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lang w:val="en"/>
        </w:rPr>
      </w:pPr>
      <w:r>
        <w:rPr>
          <w:color w:val="000000"/>
          <w:sz w:val="24"/>
          <w:lang w:val="en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lang w:val="en"/>
        </w:rPr>
      </w:pPr>
      <w:r>
        <w:rPr>
          <w:b/>
          <w:color w:val="000000"/>
          <w:sz w:val="24"/>
          <w:lang w:val="en"/>
        </w:rPr>
      </w:r>
    </w:p>
    <w:p>
      <w:pPr>
        <w:pStyle w:val="Normal"/>
        <w:spacing w:lineRule="auto" w:line="360"/>
        <w:ind w:firstLine="2572"/>
        <w:rPr/>
      </w:pPr>
      <w:r>
        <w:rPr/>
        <w:t>Table S1. Real-time PCR primer sets</w:t>
      </w:r>
    </w:p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348"/>
        <w:gridCol w:w="3240"/>
      </w:tblGrid>
      <w:tr>
        <w:trPr>
          <w:trHeight w:val="460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Primer Name</w:t>
            </w:r>
          </w:p>
        </w:tc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Primer Sequenc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Genome Region</w:t>
            </w:r>
          </w:p>
        </w:tc>
      </w:tr>
      <w:tr>
        <w:trPr>
          <w:trHeight w:val="460" w:hRule="atLeast"/>
        </w:trPr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ATGTGGCTACCAAGGTG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131599-25131755</w:t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CTGGCTCCATTCAAACAA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2F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CAGACTTGTCCCTCACT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4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9015938-99017888</w:t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2R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TTCCATAGCTCAGCCATA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3F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TAATCCCAGCACTTTCG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3084522-43085451</w:t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3R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TCTCCATGTTTGTCAGGCT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4F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GGAGAACAGGAGTTAGTC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6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6669510-36669634</w:t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4R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ATTCCAGTCCCCATGCA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5F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TGCCCACAATCACAGGTT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1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3866489-93867254</w:t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5R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CCGCAAAGACTACCAAA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6F</w:t>
            </w:r>
          </w:p>
        </w:tc>
        <w:tc>
          <w:tcPr>
            <w:tcW w:w="4348" w:type="dxa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GGACTTCTTGCCAAA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9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101777-2103067</w:t>
            </w:r>
          </w:p>
        </w:tc>
      </w:tr>
      <w:tr>
        <w:trPr>
          <w:trHeight w:val="46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 xml:space="preserve"> set 6R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TGTTGTCCGCCGTGTAG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611" w:first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>Where indicated, ‘F’ denotes forward primer and ‘R’ reverse. Primers are shown in 5’ to 3’ orientation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5:00Z</dcterms:created>
  <dc:creator>微软用户</dc:creator>
  <dc:description/>
  <cp:keywords/>
  <dc:language>en-US</dc:language>
  <cp:lastModifiedBy>微软用户</cp:lastModifiedBy>
  <dcterms:modified xsi:type="dcterms:W3CDTF">2012-07-22T01:32:00Z</dcterms:modified>
  <cp:revision>4</cp:revision>
  <dc:subject/>
  <dc:title>Supporting Information</dc:title>
</cp:coreProperties>
</file>